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41B" w:rsidRDefault="00DF6DFC">
      <w:pPr>
        <w:rPr>
          <w:rFonts w:ascii="Arial Narrow" w:hAnsi="Arial Narrow" w:cs="Times New Roman"/>
          <w:b/>
        </w:rPr>
      </w:pPr>
      <w:r w:rsidRPr="009400F7">
        <w:rPr>
          <w:rFonts w:ascii="Arial Narrow" w:hAnsi="Arial Narrow" w:cs="Times New Roman"/>
          <w:b/>
        </w:rPr>
        <w:t>Supplementary Table 3</w:t>
      </w:r>
      <w:r w:rsidR="0055441B" w:rsidRPr="009400F7">
        <w:rPr>
          <w:rFonts w:ascii="Arial Narrow" w:hAnsi="Arial Narrow" w:cs="Times New Roman"/>
          <w:b/>
        </w:rPr>
        <w:t xml:space="preserve">: </w:t>
      </w:r>
      <w:r w:rsidR="009400F7">
        <w:rPr>
          <w:rFonts w:ascii="Arial Narrow" w:hAnsi="Arial Narrow" w:cs="Times New Roman"/>
          <w:b/>
        </w:rPr>
        <w:t>Results of the c</w:t>
      </w:r>
      <w:r w:rsidR="0055441B" w:rsidRPr="009400F7">
        <w:rPr>
          <w:rFonts w:ascii="Arial Narrow" w:hAnsi="Arial Narrow" w:cs="Times New Roman"/>
          <w:b/>
        </w:rPr>
        <w:t xml:space="preserve">orrelation analysis between </w:t>
      </w:r>
      <w:r w:rsidR="009400F7">
        <w:rPr>
          <w:rFonts w:ascii="Arial Narrow" w:hAnsi="Arial Narrow" w:cs="Times New Roman"/>
          <w:b/>
        </w:rPr>
        <w:t xml:space="preserve">the different codon </w:t>
      </w:r>
      <w:proofErr w:type="gramStart"/>
      <w:r w:rsidR="009400F7">
        <w:rPr>
          <w:rFonts w:ascii="Arial Narrow" w:hAnsi="Arial Narrow" w:cs="Times New Roman"/>
          <w:b/>
        </w:rPr>
        <w:t>usage</w:t>
      </w:r>
      <w:proofErr w:type="gramEnd"/>
      <w:r w:rsidR="009400F7">
        <w:rPr>
          <w:rFonts w:ascii="Arial Narrow" w:hAnsi="Arial Narrow" w:cs="Times New Roman"/>
          <w:b/>
        </w:rPr>
        <w:t xml:space="preserve"> parameters at the whole genome level in the 92 soil bacterial species considered in this study.</w:t>
      </w:r>
    </w:p>
    <w:tbl>
      <w:tblPr>
        <w:tblStyle w:val="ListTable1Light-Accent2"/>
        <w:tblW w:w="10461" w:type="dxa"/>
        <w:tblLook w:val="04A0" w:firstRow="1" w:lastRow="0" w:firstColumn="1" w:lastColumn="0" w:noHBand="0" w:noVBand="1"/>
      </w:tblPr>
      <w:tblGrid>
        <w:gridCol w:w="3520"/>
        <w:gridCol w:w="1009"/>
        <w:gridCol w:w="909"/>
        <w:gridCol w:w="1283"/>
        <w:gridCol w:w="1174"/>
        <w:gridCol w:w="1283"/>
        <w:gridCol w:w="1283"/>
      </w:tblGrid>
      <w:tr w:rsidR="009400F7" w:rsidRPr="009400F7" w:rsidTr="00940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Cs w:val="0"/>
                <w:color w:val="002060"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Cs w:val="0"/>
                <w:color w:val="002060"/>
                <w:sz w:val="20"/>
                <w:szCs w:val="20"/>
              </w:rPr>
              <w:t>Total organisms</w:t>
            </w:r>
          </w:p>
        </w:tc>
        <w:tc>
          <w:tcPr>
            <w:tcW w:w="6941" w:type="dxa"/>
            <w:gridSpan w:val="6"/>
            <w:tcBorders>
              <w:top w:val="single" w:sz="4" w:space="0" w:color="auto"/>
            </w:tcBorders>
            <w:noWrap/>
            <w:vAlign w:val="center"/>
          </w:tcPr>
          <w:p w:rsidR="009400F7" w:rsidRPr="009400F7" w:rsidRDefault="009400F7" w:rsidP="009400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206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2060"/>
                <w:sz w:val="20"/>
                <w:szCs w:val="20"/>
              </w:rPr>
              <w:t>Spearman rank order correlation coefficient (p&lt;0.01)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Cs w:val="0"/>
                <w:color w:val="00206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</w:pPr>
            <w:proofErr w:type="spellStart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Nc</w:t>
            </w:r>
            <w:proofErr w:type="spellEnd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 xml:space="preserve"> </w:t>
            </w:r>
            <w:bookmarkStart w:id="0" w:name="_GoBack"/>
            <w:bookmarkEnd w:id="0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and GC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</w:pPr>
            <w:proofErr w:type="spellStart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Nc</w:t>
            </w:r>
            <w:proofErr w:type="spellEnd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 xml:space="preserve"> and length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</w:pPr>
            <w:proofErr w:type="spellStart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Nc</w:t>
            </w:r>
            <w:proofErr w:type="spellEnd"/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 xml:space="preserve"> and hydrophobicity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</w:pPr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GC3 and length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</w:pPr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 xml:space="preserve">GC3 </w:t>
            </w:r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and hydrophobic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</w:pPr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 xml:space="preserve">Length </w:t>
            </w:r>
            <w:r w:rsidRPr="009400F7">
              <w:rPr>
                <w:rFonts w:ascii="Arial Narrow" w:hAnsi="Arial Narrow" w:cs="Calibri"/>
                <w:b/>
                <w:color w:val="002060"/>
                <w:sz w:val="18"/>
                <w:szCs w:val="20"/>
              </w:rPr>
              <w:t>and hydrophobicity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ocell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minolytic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1123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obac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apsulat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5119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iphil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rypt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JF-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tinoalloteich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yanogrise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4388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ovorax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lafieldi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2AN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hrom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nitrific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512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errivor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SS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errooxid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2327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net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alcoacetic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PHEA-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ald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SM-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iphil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ultivor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IU30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thiooxid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1937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hrom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xylosoxid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8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Agrobacter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tumefacie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5A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lcaligen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aecal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P15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zot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hroococc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CIMB 800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kiba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JCM 915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trophae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194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zotoform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LMG 958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ircul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362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lausi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KSM-K1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ohni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556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rentens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0242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irm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530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lex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Riq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horikoshi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871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krulwichiae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0236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ega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WSH-00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ethanolic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MGA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iacin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556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oval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0245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seudofirm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OF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seudomycoid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1244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umi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J-V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acillus simplex SH-B2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acillus soli NBRC 10245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vallismort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V1-F-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viret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LMG 2183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dellovibrio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acteriovor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HD10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eggiato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lba B18LD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eijerincki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indic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indic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903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revibacil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gr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BAB-250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urkholderi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mbifari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IOP40-1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urkholderi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nthin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Z-4-2-10-S1-D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hlorob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haeovibrioid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26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lastRenderedPageBreak/>
              <w:t>Chromobac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subtsugae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MWU238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hromobac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vaccini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21-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cetobutylic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EA 2018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rgentinense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CDC 274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butyric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JKY6D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adaver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LAE-zl-G41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ochlea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LAE-zl-C22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asteurian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525 = ATCC 601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scatologen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2577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sporogen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CIMB 1069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tetan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1212456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sulfobac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utotrophic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HRM2, DSM 338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sulf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ostgate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2ac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sulfocaps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sulfexige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1052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sulfobacul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toluolic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Tol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lavobac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ectinovor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6368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lavobacter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suncheonense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GH29-5, DSM 1770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Hyphomicrobi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nitrific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1NES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urantiac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2702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arbonace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43168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hokoriens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4516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echinospor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4381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lute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CTC 266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urpureochromogen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4382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itrosomona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ommun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m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itrosomona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europae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19718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itr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hamburgens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X1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itrobacter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winogradsky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-25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ocardi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erradoens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0101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ocardi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otitidiscaviar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IFM 1104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zotoform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S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itronellol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P3B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fluoresce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50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5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mendocin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K-0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oryzihabit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USDA-ARS-USMARC-56511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putida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1A0031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Rhizobium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gallicum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IE4872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avermitili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MA-4680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clavuliger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2706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hygroscopic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limone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KCTC 1717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oursei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1145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rubid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CGMCC 4.202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1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scabrispor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41855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4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vitaminophi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31673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Thiobacillu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denitrifica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ATCC 25259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  <w:tr w:rsidR="009400F7" w:rsidRPr="009400F7" w:rsidTr="009400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gazogene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DSM 21264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3</w:t>
            </w:r>
          </w:p>
        </w:tc>
      </w:tr>
      <w:tr w:rsidR="009400F7" w:rsidRPr="009400F7" w:rsidTr="00940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</w:pPr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>natriegens</w:t>
            </w:r>
            <w:proofErr w:type="spellEnd"/>
            <w:r w:rsidRPr="009400F7">
              <w:rPr>
                <w:rFonts w:ascii="Arial Narrow" w:eastAsia="Times New Roman" w:hAnsi="Arial Narrow" w:cs="Calibri"/>
                <w:b w:val="0"/>
                <w:i/>
                <w:iCs/>
                <w:sz w:val="20"/>
                <w:szCs w:val="20"/>
              </w:rPr>
              <w:t xml:space="preserve"> NBRC 15636</w:t>
            </w:r>
          </w:p>
        </w:tc>
        <w:tc>
          <w:tcPr>
            <w:tcW w:w="10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9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4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3" w:type="dxa"/>
            <w:noWrap/>
            <w:vAlign w:val="center"/>
            <w:hideMark/>
          </w:tcPr>
          <w:p w:rsidR="009400F7" w:rsidRPr="009400F7" w:rsidRDefault="009400F7" w:rsidP="00940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400F7">
              <w:rPr>
                <w:rFonts w:ascii="Arial Narrow" w:hAnsi="Arial Narrow" w:cs="Calibri"/>
                <w:color w:val="000000"/>
                <w:sz w:val="20"/>
                <w:szCs w:val="20"/>
              </w:rPr>
              <w:t>-0.02</w:t>
            </w:r>
          </w:p>
        </w:tc>
      </w:tr>
    </w:tbl>
    <w:p w:rsidR="007C6BD6" w:rsidRPr="0055441B" w:rsidRDefault="005544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7C6BD6" w:rsidRPr="0055441B" w:rsidSect="00BD6152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152"/>
    <w:rsid w:val="004F664E"/>
    <w:rsid w:val="0055441B"/>
    <w:rsid w:val="007C6BD6"/>
    <w:rsid w:val="009400F7"/>
    <w:rsid w:val="00BD6152"/>
    <w:rsid w:val="00D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C0322-F00B-402E-9935-9CDAEA78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4F66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2">
    <w:name w:val="List Table 1 Light Accent 2"/>
    <w:basedOn w:val="TableNormal"/>
    <w:uiPriority w:val="46"/>
    <w:rsid w:val="009400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3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Ayon</cp:lastModifiedBy>
  <cp:revision>5</cp:revision>
  <dcterms:created xsi:type="dcterms:W3CDTF">2019-09-04T12:10:00Z</dcterms:created>
  <dcterms:modified xsi:type="dcterms:W3CDTF">2019-09-21T19:27:00Z</dcterms:modified>
</cp:coreProperties>
</file>